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8E957" w14:textId="3084157A" w:rsidR="00AA2085" w:rsidRDefault="00AA2085" w:rsidP="00AA2085">
      <w:pPr>
        <w:spacing w:afterLines="50" w:after="156"/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Table S1</w:t>
      </w:r>
      <w:r w:rsidRPr="001B772A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. </w:t>
      </w:r>
      <w:r w:rsidR="000C001E" w:rsidRPr="001B772A">
        <w:rPr>
          <w:rFonts w:ascii="Times New Roman" w:hAnsi="Times New Roman"/>
          <w:b/>
          <w:bCs/>
        </w:rPr>
        <w:t>Patients’ tumor information</w:t>
      </w:r>
      <w:r w:rsidRPr="001B772A">
        <w:rPr>
          <w:rFonts w:ascii="Times New Roman" w:hAnsi="Times New Roman"/>
          <w:b/>
          <w:bCs/>
          <w:color w:val="000000" w:themeColor="text1"/>
          <w:szCs w:val="21"/>
        </w:rPr>
        <w:t>.</w:t>
      </w:r>
    </w:p>
    <w:tbl>
      <w:tblPr>
        <w:tblStyle w:val="-1"/>
        <w:tblW w:w="4962" w:type="pct"/>
        <w:tblInd w:w="0" w:type="dxa"/>
        <w:shd w:val="clear" w:color="auto" w:fill="FFFFFF" w:themeFill="background1"/>
        <w:tblLook w:val="0660" w:firstRow="1" w:lastRow="1" w:firstColumn="0" w:lastColumn="0" w:noHBand="1" w:noVBand="1"/>
      </w:tblPr>
      <w:tblGrid>
        <w:gridCol w:w="2267"/>
        <w:gridCol w:w="1605"/>
        <w:gridCol w:w="1453"/>
        <w:gridCol w:w="2612"/>
        <w:gridCol w:w="5200"/>
      </w:tblGrid>
      <w:tr w:rsidR="00CF62E2" w14:paraId="652F4CAE" w14:textId="77777777" w:rsidTr="00FE5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CC8C57" w14:textId="77777777" w:rsidR="00CF62E2" w:rsidRDefault="00CF62E2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Sample ID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30C85D" w14:textId="77777777" w:rsidR="00CF62E2" w:rsidRDefault="00CF62E2" w:rsidP="00271A26">
            <w:pPr>
              <w:spacing w:before="0" w:beforeAutospacing="0" w:after="0" w:afterAutospacing="0"/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7835AB2" w14:textId="77777777" w:rsidR="00CF62E2" w:rsidRDefault="00CF62E2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53B4060" w14:textId="6BCCF4BC" w:rsidR="00CF62E2" w:rsidRDefault="00CF62E2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szCs w:val="21"/>
                <w:lang w:val="zh-CN"/>
              </w:rPr>
            </w:pPr>
            <w:r w:rsidRPr="003B3CD8">
              <w:rPr>
                <w:rFonts w:ascii="Times New Roman" w:hAnsi="Times New Roman"/>
                <w:color w:val="000000" w:themeColor="text1"/>
                <w:szCs w:val="21"/>
                <w:lang w:val="zh-CN"/>
              </w:rPr>
              <w:t>Location of the tumor</w:t>
            </w:r>
          </w:p>
        </w:tc>
        <w:tc>
          <w:tcPr>
            <w:tcW w:w="1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3E361E5" w14:textId="7DBD1CBB" w:rsidR="00CF62E2" w:rsidRDefault="00CF62E2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B3CD8">
              <w:rPr>
                <w:rFonts w:ascii="Times New Roman" w:hAnsi="Times New Roman"/>
                <w:color w:val="000000" w:themeColor="text1"/>
                <w:szCs w:val="21"/>
              </w:rPr>
              <w:t>Neoadjuvant chemotherapy regimen</w:t>
            </w:r>
          </w:p>
        </w:tc>
      </w:tr>
      <w:tr w:rsidR="00CF62E2" w14:paraId="11FE7FE3" w14:textId="77777777" w:rsidTr="00607D69">
        <w:trPr>
          <w:trHeight w:val="299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1FC5DC" w14:textId="12643FAB" w:rsidR="00CF62E2" w:rsidRDefault="00C8638E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F6477C" w14:textId="4BA6CFB8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215395" w14:textId="312A5791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907EED" w14:textId="7551C59C" w:rsidR="00CF62E2" w:rsidRPr="00607D69" w:rsidRDefault="003E5A7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femur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F4DE3D" w14:textId="5661CFEE" w:rsidR="00CF62E2" w:rsidRDefault="00054826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4826">
              <w:rPr>
                <w:rFonts w:ascii="Times New Roman" w:hAnsi="Times New Roman"/>
                <w:color w:val="000000" w:themeColor="text1"/>
                <w:szCs w:val="21"/>
              </w:rPr>
              <w:t>Cisplatin, doxorubicin and methotrexate</w:t>
            </w:r>
          </w:p>
        </w:tc>
      </w:tr>
      <w:tr w:rsidR="00CF62E2" w14:paraId="1B8CE3D7" w14:textId="77777777" w:rsidTr="008D4637">
        <w:trPr>
          <w:trHeight w:val="27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7CE401" w14:textId="3D5B1D86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43F193" w14:textId="258E52EA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976DF2" w14:textId="5EABA66A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6192B6" w14:textId="16BBAB59" w:rsidR="00CF62E2" w:rsidRPr="00607D69" w:rsidRDefault="003E5A7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tibia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2B9200" w14:textId="1FE4C2CC" w:rsidR="00CF62E2" w:rsidRDefault="00054826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Cisplatin, doxorubicin and methotrexate</w:t>
            </w:r>
          </w:p>
        </w:tc>
      </w:tr>
      <w:tr w:rsidR="00CF62E2" w14:paraId="714E370A" w14:textId="77777777" w:rsidTr="008D4637">
        <w:trPr>
          <w:trHeight w:val="10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0D80C8" w14:textId="6CA04385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122BAF" w14:textId="5143902A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22A6CC" w14:textId="406E331D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5D239" w14:textId="010AF752" w:rsidR="00CF62E2" w:rsidRPr="00607D69" w:rsidRDefault="003E5A7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femur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66F83F" w14:textId="279C692C" w:rsidR="00CF62E2" w:rsidRDefault="00054826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4826">
              <w:rPr>
                <w:rFonts w:ascii="Times New Roman" w:hAnsi="Times New Roman"/>
                <w:color w:val="000000" w:themeColor="text1"/>
                <w:szCs w:val="21"/>
              </w:rPr>
              <w:t>Cisplatin, doxorubicin and methotrexate</w:t>
            </w:r>
          </w:p>
        </w:tc>
      </w:tr>
      <w:tr w:rsidR="00CF62E2" w14:paraId="54892166" w14:textId="77777777" w:rsidTr="008D4637">
        <w:trPr>
          <w:trHeight w:val="223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A276A3" w14:textId="7229CBE3" w:rsidR="00CF62E2" w:rsidRPr="00C8638E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AE3CBB" w14:textId="7F224AE2" w:rsidR="00CF62E2" w:rsidRPr="00607D69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5CB2E4" w14:textId="77777777" w:rsidR="00CF62E2" w:rsidRPr="00607D69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47B051" w14:textId="1CE5B2AB" w:rsidR="00CF62E2" w:rsidRPr="00607D69" w:rsidRDefault="003E5A7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tibia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B309BB" w14:textId="15569514" w:rsidR="00CF62E2" w:rsidRPr="00607D69" w:rsidRDefault="00054826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4826">
              <w:rPr>
                <w:rFonts w:ascii="Times New Roman" w:hAnsi="Times New Roman"/>
                <w:color w:val="000000" w:themeColor="text1"/>
                <w:szCs w:val="21"/>
              </w:rPr>
              <w:t>Cisplatin, doxorubicin and methotrexate</w:t>
            </w:r>
          </w:p>
        </w:tc>
      </w:tr>
      <w:tr w:rsidR="00CF62E2" w14:paraId="02C7E61D" w14:textId="77777777" w:rsidTr="008D4637">
        <w:trPr>
          <w:trHeight w:val="18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D3376C" w14:textId="695449FB" w:rsidR="00CF62E2" w:rsidRPr="00C8638E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01FD41" w14:textId="48332CF1" w:rsidR="00CF62E2" w:rsidRPr="00607D69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5D8A58" w14:textId="77777777" w:rsidR="00CF62E2" w:rsidRPr="00607D69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9122BE" w14:textId="49EBDF04" w:rsidR="00CF62E2" w:rsidRPr="00607D69" w:rsidRDefault="003E5A7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femur</w:t>
            </w:r>
          </w:p>
        </w:tc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50B8A2" w14:textId="7542E918" w:rsidR="00CF62E2" w:rsidRPr="00607D69" w:rsidRDefault="00054826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Cisplatin, doxorubicin and methotrexate</w:t>
            </w:r>
          </w:p>
        </w:tc>
      </w:tr>
      <w:tr w:rsidR="00CF62E2" w14:paraId="374BD426" w14:textId="77777777" w:rsidTr="008D4637">
        <w:trPr>
          <w:trHeight w:val="303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9D3900C" w14:textId="62FECBB9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449E7F7" w14:textId="51276DB7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54C3C6" w14:textId="77777777" w:rsidR="00CF62E2" w:rsidRDefault="00CF62E2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E762FC" w14:textId="7B6C3DBA" w:rsidR="00CF62E2" w:rsidRPr="00607D69" w:rsidRDefault="003E5A7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femur</w:t>
            </w:r>
          </w:p>
        </w:tc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3C9298C" w14:textId="7AA2A46D" w:rsidR="00CF62E2" w:rsidRDefault="00054826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07D69">
              <w:rPr>
                <w:rFonts w:ascii="Times New Roman" w:hAnsi="Times New Roman"/>
                <w:color w:val="000000" w:themeColor="text1"/>
                <w:szCs w:val="21"/>
              </w:rPr>
              <w:t>Cisplatin, doxorubicin and methotrexate</w:t>
            </w:r>
          </w:p>
        </w:tc>
      </w:tr>
      <w:tr w:rsidR="00CF62E2" w14:paraId="53D3C6AF" w14:textId="77777777" w:rsidTr="00FE5DB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3168C0B" w14:textId="77777777" w:rsidR="00CF62E2" w:rsidRDefault="00CF62E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430784D2" w14:textId="77777777" w:rsidR="00CF62E2" w:rsidRDefault="00CF62E2">
            <w:pPr>
              <w:widowControl/>
              <w:tabs>
                <w:tab w:val="decimal" w:pos="360"/>
              </w:tabs>
              <w:spacing w:after="200" w:line="276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127F4BD3" w14:textId="77777777" w:rsidR="00CF62E2" w:rsidRDefault="00CF62E2">
            <w:pPr>
              <w:widowControl/>
              <w:tabs>
                <w:tab w:val="decimal" w:pos="360"/>
              </w:tabs>
              <w:spacing w:after="200" w:line="276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388CA7D5" w14:textId="77777777" w:rsidR="00CF62E2" w:rsidRDefault="00CF62E2" w:rsidP="003E5A7C">
            <w:pPr>
              <w:widowControl/>
              <w:tabs>
                <w:tab w:val="decimal" w:pos="360"/>
              </w:tabs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val="zh-CN"/>
              </w:rPr>
            </w:pPr>
          </w:p>
        </w:tc>
        <w:tc>
          <w:tcPr>
            <w:tcW w:w="1979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754E31A7" w14:textId="77777777" w:rsidR="00CF62E2" w:rsidRDefault="00CF62E2">
            <w:pPr>
              <w:widowControl/>
              <w:tabs>
                <w:tab w:val="decimal" w:pos="360"/>
              </w:tabs>
              <w:spacing w:after="200" w:line="276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</w:tbl>
    <w:p w14:paraId="41D9597C" w14:textId="7A54A838" w:rsidR="0016584D" w:rsidRDefault="00731D2C" w:rsidP="00731D2C">
      <w:pPr>
        <w:spacing w:afterLines="50" w:after="156"/>
        <w:rPr>
          <w:rFonts w:ascii="Times New Roman" w:hAnsi="Times New Roman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Table</w:t>
      </w:r>
      <w:r w:rsidRPr="001B772A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441844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S</w:t>
      </w:r>
      <w:r w:rsidR="00C8638E" w:rsidRPr="00441844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2</w:t>
      </w:r>
      <w:r w:rsidRPr="00441844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. </w:t>
      </w:r>
      <w:r w:rsidR="00C8638E" w:rsidRPr="00441844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P</w:t>
      </w:r>
      <w:r w:rsidR="00755FAB" w:rsidRPr="00441844">
        <w:rPr>
          <w:rFonts w:ascii="Times New Roman" w:hAnsi="Times New Roman"/>
          <w:b/>
          <w:bCs/>
        </w:rPr>
        <w:t>rimers.</w:t>
      </w:r>
    </w:p>
    <w:tbl>
      <w:tblPr>
        <w:tblStyle w:val="-1"/>
        <w:tblW w:w="4978" w:type="pct"/>
        <w:tblInd w:w="0" w:type="dxa"/>
        <w:shd w:val="clear" w:color="auto" w:fill="FFFFFF" w:themeFill="background1"/>
        <w:tblLook w:val="0660" w:firstRow="1" w:lastRow="1" w:firstColumn="0" w:lastColumn="0" w:noHBand="1" w:noVBand="1"/>
      </w:tblPr>
      <w:tblGrid>
        <w:gridCol w:w="2267"/>
        <w:gridCol w:w="10913"/>
      </w:tblGrid>
      <w:tr w:rsidR="00755FAB" w14:paraId="5533E84C" w14:textId="77777777" w:rsidTr="00607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562A74" w14:textId="1BB9A0CA" w:rsidR="00755FAB" w:rsidRPr="001B772A" w:rsidRDefault="00C8638E" w:rsidP="00607D69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/>
                <w:color w:val="000000" w:themeColor="text1"/>
                <w:szCs w:val="21"/>
              </w:rPr>
              <w:t>Primers.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CA77703" w14:textId="0722F716" w:rsidR="00755FAB" w:rsidRDefault="00C8638E" w:rsidP="00607D69">
            <w:pPr>
              <w:spacing w:before="0" w:beforeAutospacing="0" w:after="0" w:afterAutospacing="0"/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equences</w:t>
            </w:r>
          </w:p>
        </w:tc>
      </w:tr>
      <w:tr w:rsidR="001B772A" w14:paraId="37186807" w14:textId="77777777" w:rsidTr="0041794F">
        <w:trPr>
          <w:trHeight w:val="37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39C3A" w14:textId="67634C7E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SLC7A11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6D3722" w14:textId="059FA095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TCCTGCTTTGGCTCCATGAACG</w:t>
            </w:r>
          </w:p>
        </w:tc>
      </w:tr>
      <w:tr w:rsidR="001B772A" w14:paraId="4A80066C" w14:textId="77777777" w:rsidTr="0041794F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BAF6E" w14:textId="61667FC8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SLC7A11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（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E65F576" w14:textId="4FC63B2D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AGAGGAGTGTGCTTGCGGACAT</w:t>
            </w:r>
          </w:p>
        </w:tc>
      </w:tr>
      <w:tr w:rsidR="001B772A" w14:paraId="012EFBA6" w14:textId="77777777" w:rsidTr="0041794F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73576" w14:textId="60F492E7" w:rsidR="001B772A" w:rsidRP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GPX4</w:t>
            </w:r>
            <w:r w:rsidR="009C5F6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(F)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DAE278" w14:textId="02D90312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ACAAGAACGGCTGCGTGGTGAA</w:t>
            </w:r>
          </w:p>
        </w:tc>
      </w:tr>
      <w:tr w:rsidR="001B772A" w14:paraId="02F18005" w14:textId="77777777" w:rsidTr="0041794F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26F83" w14:textId="21B4A546" w:rsidR="001B772A" w:rsidRP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GPX4</w:t>
            </w:r>
            <w:r w:rsidR="009C5F6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(R)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8CE31C" w14:textId="5A577539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GCCACACACTTGTGGAGCTAGA</w:t>
            </w:r>
          </w:p>
        </w:tc>
      </w:tr>
      <w:tr w:rsidR="001B772A" w14:paraId="1C3CE11D" w14:textId="77777777" w:rsidTr="0041794F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C7911A" w14:textId="2A3543D9" w:rsidR="001B772A" w:rsidRP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ACSL4</w:t>
            </w:r>
            <w:r w:rsidR="009C5F6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(F)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6580E" w14:textId="6838E193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GCTATCTCCTCAGACACACCGA</w:t>
            </w:r>
          </w:p>
        </w:tc>
      </w:tr>
      <w:tr w:rsidR="001B772A" w14:paraId="0830EFAC" w14:textId="77777777" w:rsidTr="00441844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4C8B6" w14:textId="5878B85E" w:rsidR="001B772A" w:rsidRP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ACSL4</w:t>
            </w:r>
            <w:r w:rsidR="009C5F6C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(R)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4CA47" w14:textId="6932BB63" w:rsidR="001B772A" w:rsidRDefault="001B772A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B772A">
              <w:rPr>
                <w:rFonts w:ascii="Times New Roman" w:hAnsi="Times New Roman" w:hint="eastAsia"/>
                <w:color w:val="000000" w:themeColor="text1"/>
                <w:szCs w:val="21"/>
              </w:rPr>
              <w:t>AGGTGCTCCAACTCTGCCAGTA</w:t>
            </w:r>
          </w:p>
        </w:tc>
      </w:tr>
      <w:tr w:rsidR="001B772A" w:rsidRPr="00441844" w14:paraId="486F9F0C" w14:textId="77777777" w:rsidTr="001B772A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673FEC" w14:textId="2E9D3C7D" w:rsidR="001B772A" w:rsidRPr="00441844" w:rsidRDefault="009C5F6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41844">
              <w:rPr>
                <w:rFonts w:ascii="Times New Roman" w:hAnsi="Times New Roman"/>
                <w:color w:val="000000" w:themeColor="text1"/>
                <w:szCs w:val="21"/>
              </w:rPr>
              <w:t xml:space="preserve">OTULIN </w:t>
            </w:r>
            <w:r w:rsidRPr="00441844">
              <w:rPr>
                <w:rFonts w:ascii="Times New Roman" w:hAnsi="Times New Roman" w:hint="eastAsia"/>
                <w:color w:val="000000" w:themeColor="text1"/>
                <w:szCs w:val="21"/>
              </w:rPr>
              <w:t>(F)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C218C" w14:textId="6AF422B3" w:rsidR="001B772A" w:rsidRPr="00441844" w:rsidRDefault="009C5F6C" w:rsidP="00607D6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41844">
              <w:rPr>
                <w:rFonts w:ascii="Times New Roman" w:hAnsi="Times New Roman"/>
                <w:color w:val="000000" w:themeColor="text1"/>
                <w:szCs w:val="21"/>
              </w:rPr>
              <w:t>GTACCGTGCTGCAGATGAAA</w:t>
            </w:r>
          </w:p>
        </w:tc>
      </w:tr>
      <w:tr w:rsidR="001B772A" w:rsidRPr="00441844" w14:paraId="45C848DB" w14:textId="77777777" w:rsidTr="0044184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35631A" w14:textId="61264CCB" w:rsidR="001B772A" w:rsidRPr="00441844" w:rsidRDefault="009C5F6C" w:rsidP="00607D69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441844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 xml:space="preserve">OTULIN </w:t>
            </w:r>
            <w:r w:rsidRPr="00441844">
              <w:rPr>
                <w:rFonts w:ascii="Times New Roman" w:hAnsi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441844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R</w:t>
            </w:r>
            <w:r w:rsidRPr="00441844">
              <w:rPr>
                <w:rFonts w:ascii="Times New Roman" w:hAnsi="Times New Roman" w:hint="eastAsia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41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827B144" w14:textId="767A043F" w:rsidR="001B772A" w:rsidRPr="00441844" w:rsidRDefault="009C5F6C" w:rsidP="00607D69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441844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GGCCCTCAGTGCACAGTAAT</w:t>
            </w:r>
          </w:p>
        </w:tc>
      </w:tr>
    </w:tbl>
    <w:p w14:paraId="155DBE31" w14:textId="07F4C34B" w:rsidR="00755FAB" w:rsidRDefault="00755FAB" w:rsidP="00731D2C">
      <w:pPr>
        <w:spacing w:afterLines="50" w:after="156"/>
      </w:pPr>
    </w:p>
    <w:p w14:paraId="3995DE20" w14:textId="482BAD4E" w:rsidR="00607D69" w:rsidRDefault="00607D69" w:rsidP="00607D69">
      <w:pPr>
        <w:spacing w:afterLines="50" w:after="156"/>
        <w:rPr>
          <w:rFonts w:ascii="Times New Roman" w:hAnsi="Times New Roman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Table</w:t>
      </w:r>
      <w:r w:rsidRPr="001B772A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441844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S</w:t>
      </w:r>
      <w:r w:rsidR="0001390B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3</w:t>
      </w:r>
      <w:r w:rsidRPr="00441844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. </w:t>
      </w:r>
      <w:r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Cs w:val="21"/>
        </w:rPr>
        <w:t>iRNA</w:t>
      </w:r>
      <w:r w:rsidR="00FE06EE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 xml:space="preserve"> and sgRNA</w:t>
      </w:r>
    </w:p>
    <w:tbl>
      <w:tblPr>
        <w:tblStyle w:val="-1"/>
        <w:tblW w:w="4978" w:type="pct"/>
        <w:tblInd w:w="0" w:type="dxa"/>
        <w:shd w:val="clear" w:color="auto" w:fill="FFFFFF" w:themeFill="background1"/>
        <w:tblLook w:val="0660" w:firstRow="1" w:lastRow="1" w:firstColumn="0" w:lastColumn="0" w:noHBand="1" w:noVBand="1"/>
      </w:tblPr>
      <w:tblGrid>
        <w:gridCol w:w="2267"/>
        <w:gridCol w:w="10913"/>
      </w:tblGrid>
      <w:tr w:rsidR="008D4637" w14:paraId="434E6A15" w14:textId="77777777" w:rsidTr="000B6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227998" w14:textId="2B07B7F0" w:rsidR="008D4637" w:rsidRPr="001B772A" w:rsidRDefault="008D4637" w:rsidP="000B638D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Cs w:val="21"/>
              </w:rPr>
              <w:t>iRN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A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9FBE26" w14:textId="77777777" w:rsidR="008D4637" w:rsidRDefault="008D4637" w:rsidP="000B638D">
            <w:pPr>
              <w:spacing w:before="0" w:beforeAutospacing="0" w:after="0" w:afterAutospacing="0"/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equences</w:t>
            </w:r>
          </w:p>
        </w:tc>
      </w:tr>
      <w:tr w:rsidR="0001390B" w14:paraId="021890C4" w14:textId="77777777" w:rsidTr="00AF572E">
        <w:trPr>
          <w:trHeight w:val="37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487CE6" w14:textId="654A35AA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siOTULIN-1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EC5228" w14:textId="5C7C99A0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 w:hint="eastAsia"/>
                <w:color w:val="000000" w:themeColor="text1"/>
                <w:szCs w:val="21"/>
              </w:rPr>
              <w:t>GCUUGUGAUGAACUAUUCA</w:t>
            </w:r>
          </w:p>
        </w:tc>
      </w:tr>
      <w:tr w:rsidR="00FE06EE" w14:paraId="60C216CC" w14:textId="77777777" w:rsidTr="00AF572E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766694" w14:textId="6AF9B8DC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siOTULIN-1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49F828" w14:textId="305D2106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 w:hint="eastAsia"/>
                <w:color w:val="000000" w:themeColor="text1"/>
                <w:szCs w:val="21"/>
              </w:rPr>
              <w:t>UGAAUAGUUCAUCACAAGC</w:t>
            </w:r>
          </w:p>
        </w:tc>
      </w:tr>
      <w:tr w:rsidR="0001390B" w14:paraId="4EC3BF85" w14:textId="77777777" w:rsidTr="00AF572E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F17FFB" w14:textId="0935C4AA" w:rsidR="0001390B" w:rsidRPr="001B772A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siOTULIN-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77AEE" w14:textId="7FC8BCDE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 w:hint="eastAsia"/>
                <w:color w:val="000000" w:themeColor="text1"/>
                <w:szCs w:val="21"/>
              </w:rPr>
              <w:t>GCUCAUGCUGUUACCAGAA</w:t>
            </w:r>
          </w:p>
        </w:tc>
      </w:tr>
      <w:tr w:rsidR="0001390B" w14:paraId="32445577" w14:textId="77777777" w:rsidTr="00AF572E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9740F6" w14:textId="6EC6613B" w:rsidR="0001390B" w:rsidRPr="001B772A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siOTULIN-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3E992" w14:textId="53027ABF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 w:hint="eastAsia"/>
                <w:color w:val="000000" w:themeColor="text1"/>
                <w:szCs w:val="21"/>
              </w:rPr>
              <w:t>UUCUGGUAACAGCAUGAGC</w:t>
            </w:r>
          </w:p>
        </w:tc>
      </w:tr>
      <w:tr w:rsidR="0001390B" w14:paraId="046E56D1" w14:textId="77777777" w:rsidTr="004503F3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8F7E64" w14:textId="4B8D0C78" w:rsidR="0001390B" w:rsidRPr="001B772A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siOTULIN-3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072BB" w14:textId="212BD305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 w:hint="eastAsia"/>
                <w:color w:val="000000" w:themeColor="text1"/>
                <w:szCs w:val="21"/>
              </w:rPr>
              <w:t>GCAUCAGAACCGAGAUUAA</w:t>
            </w:r>
          </w:p>
        </w:tc>
      </w:tr>
      <w:tr w:rsidR="0001390B" w14:paraId="2878DC2F" w14:textId="77777777" w:rsidTr="00FE06EE">
        <w:trPr>
          <w:trHeight w:val="242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05431B" w14:textId="7D243121" w:rsidR="0001390B" w:rsidRPr="001B772A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siOTULIN-3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C189C" w14:textId="294B344B" w:rsidR="0001390B" w:rsidRDefault="0001390B" w:rsidP="0001390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1390B">
              <w:rPr>
                <w:rFonts w:ascii="Times New Roman" w:hAnsi="Times New Roman" w:hint="eastAsia"/>
                <w:color w:val="000000" w:themeColor="text1"/>
                <w:szCs w:val="21"/>
              </w:rPr>
              <w:t>UUAAUCUCGGUUCUGAUGC</w:t>
            </w:r>
          </w:p>
        </w:tc>
      </w:tr>
      <w:tr w:rsidR="00304E41" w:rsidRPr="00441844" w14:paraId="4D23F3BC" w14:textId="77777777" w:rsidTr="000B638D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3C3CD" w14:textId="550CAF54" w:rsidR="00304E41" w:rsidRPr="00441844" w:rsidRDefault="00304E41" w:rsidP="00304E4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GPX4</w:t>
            </w:r>
            <w:r w:rsidRPr="0001390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B6951" w14:textId="21933195" w:rsidR="00304E41" w:rsidRPr="00441844" w:rsidRDefault="00304E41" w:rsidP="00304E4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04E41">
              <w:rPr>
                <w:rFonts w:ascii="Times New Roman" w:hAnsi="Times New Roman"/>
                <w:color w:val="000000" w:themeColor="text1"/>
                <w:szCs w:val="21"/>
              </w:rPr>
              <w:t>GGAAGUGGAUGAAGAUCCA</w:t>
            </w:r>
          </w:p>
        </w:tc>
      </w:tr>
      <w:tr w:rsidR="00304E41" w:rsidRPr="00441844" w14:paraId="00947904" w14:textId="77777777" w:rsidTr="00FE06EE">
        <w:trPr>
          <w:trHeight w:val="9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4A4CAF" w14:textId="686FFC56" w:rsidR="00304E41" w:rsidRPr="00FE06EE" w:rsidRDefault="00304E41" w:rsidP="00304E4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E06EE">
              <w:rPr>
                <w:rFonts w:ascii="Times New Roman" w:hAnsi="Times New Roman"/>
                <w:color w:val="000000" w:themeColor="text1"/>
                <w:szCs w:val="21"/>
              </w:rPr>
              <w:t>siGPX4-</w:t>
            </w:r>
            <w:r w:rsidRPr="00FE06E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CCA29" w14:textId="26E1F3C7" w:rsidR="00304E41" w:rsidRPr="00441844" w:rsidRDefault="00304E41" w:rsidP="00304E4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04E41">
              <w:rPr>
                <w:rFonts w:ascii="Times New Roman" w:hAnsi="Times New Roman"/>
                <w:color w:val="000000" w:themeColor="text1"/>
                <w:szCs w:val="21"/>
              </w:rPr>
              <w:t>UGGAUCUUCAUCCACUUCC</w:t>
            </w:r>
          </w:p>
        </w:tc>
      </w:tr>
      <w:tr w:rsidR="00FE06EE" w:rsidRPr="00441844" w14:paraId="4D688927" w14:textId="77777777" w:rsidTr="00FE06EE">
        <w:trPr>
          <w:trHeight w:val="36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D55DA5" w14:textId="73966DBB" w:rsidR="00FE06EE" w:rsidRPr="00FE06EE" w:rsidRDefault="00FE06EE" w:rsidP="000B63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E06EE">
              <w:rPr>
                <w:rFonts w:ascii="Times New Roman" w:hAnsi="Times New Roman"/>
                <w:color w:val="000000" w:themeColor="text1"/>
                <w:szCs w:val="21"/>
              </w:rPr>
              <w:t>OTULIN-sgRNA-1#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63F55" w14:textId="388CF93D" w:rsidR="00FE06EE" w:rsidRPr="00441844" w:rsidRDefault="00FE06EE" w:rsidP="000B638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E06EE">
              <w:rPr>
                <w:rFonts w:ascii="Times New Roman" w:hAnsi="Times New Roman"/>
                <w:color w:val="000000" w:themeColor="text1"/>
                <w:szCs w:val="21"/>
              </w:rPr>
              <w:t>TAAGCAGCTGTATAATAGGA</w:t>
            </w:r>
          </w:p>
        </w:tc>
      </w:tr>
      <w:tr w:rsidR="00FE06EE" w:rsidRPr="00441844" w14:paraId="5C24B234" w14:textId="77777777" w:rsidTr="000B638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7CB234" w14:textId="30584B92" w:rsidR="00FE06EE" w:rsidRPr="00FE06EE" w:rsidRDefault="00FE06EE" w:rsidP="00FE06EE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FE06EE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OTULIN-sgRNA-2#</w:t>
            </w:r>
          </w:p>
        </w:tc>
        <w:tc>
          <w:tcPr>
            <w:tcW w:w="41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CD3987" w14:textId="757C6D1A" w:rsidR="00FE06EE" w:rsidRPr="00FE06EE" w:rsidRDefault="00FE06EE" w:rsidP="00FE06EE">
            <w:pPr>
              <w:spacing w:before="0" w:beforeAutospacing="0" w:after="0" w:afterAutospacing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FE06EE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AGAGGGGCATCAGGTATGTT</w:t>
            </w:r>
          </w:p>
        </w:tc>
      </w:tr>
    </w:tbl>
    <w:p w14:paraId="0AFDAF3F" w14:textId="25984EE7" w:rsidR="00112763" w:rsidRDefault="00112763" w:rsidP="00731D2C">
      <w:pPr>
        <w:spacing w:afterLines="50" w:after="156"/>
        <w:rPr>
          <w:rFonts w:ascii="Times New Roman" w:eastAsia="等线" w:hAnsi="Times New Roman" w:cs="Times New Roman" w:hint="eastAsia"/>
          <w:b/>
          <w:bCs/>
          <w:color w:val="000000" w:themeColor="text1"/>
          <w:szCs w:val="21"/>
        </w:rPr>
      </w:pPr>
    </w:p>
    <w:p w14:paraId="5F17ADB0" w14:textId="19276736" w:rsidR="00112763" w:rsidRPr="00112763" w:rsidRDefault="00112763" w:rsidP="00112763">
      <w:pPr>
        <w:spacing w:afterLines="50" w:after="156"/>
        <w:jc w:val="center"/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0AE44628" wp14:editId="2D5AD692">
            <wp:extent cx="5459105" cy="192964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29" cy="19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61344" w14:textId="7B6D1B16" w:rsidR="00884692" w:rsidRPr="008C3C95" w:rsidRDefault="00884692" w:rsidP="008C3C95">
      <w:pPr>
        <w:spacing w:afterLines="50" w:after="156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8C3C9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C3C95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proofErr w:type="spellEnd"/>
      <w:r w:rsidRPr="008C3C9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. 1 </w:t>
      </w:r>
      <w:r w:rsidR="008C3C95" w:rsidRPr="008C3C9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r w:rsidR="008C3C9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i</w:t>
      </w:r>
      <w:r w:rsidR="008C3C95" w:rsidRPr="008C3C9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nterference efficiency</w:t>
      </w:r>
      <w:r w:rsidR="008C3C95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38CAC22C" w14:textId="77777777" w:rsidR="00884692" w:rsidRDefault="00884692" w:rsidP="00731D2C">
      <w:pPr>
        <w:spacing w:afterLines="50" w:after="156"/>
      </w:pPr>
    </w:p>
    <w:sectPr w:rsidR="00884692" w:rsidSect="00AA208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BE7E8" w14:textId="77777777" w:rsidR="008E002A" w:rsidRDefault="008E002A" w:rsidP="00304E41">
      <w:r>
        <w:separator/>
      </w:r>
    </w:p>
  </w:endnote>
  <w:endnote w:type="continuationSeparator" w:id="0">
    <w:p w14:paraId="2BE8E4CD" w14:textId="77777777" w:rsidR="008E002A" w:rsidRDefault="008E002A" w:rsidP="00304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09ECE" w14:textId="77777777" w:rsidR="008E002A" w:rsidRDefault="008E002A" w:rsidP="00304E41">
      <w:r>
        <w:separator/>
      </w:r>
    </w:p>
  </w:footnote>
  <w:footnote w:type="continuationSeparator" w:id="0">
    <w:p w14:paraId="17096F6C" w14:textId="77777777" w:rsidR="008E002A" w:rsidRDefault="008E002A" w:rsidP="00304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194"/>
    <w:rsid w:val="0001390B"/>
    <w:rsid w:val="00054826"/>
    <w:rsid w:val="000A334C"/>
    <w:rsid w:val="000C001E"/>
    <w:rsid w:val="00112763"/>
    <w:rsid w:val="0016584D"/>
    <w:rsid w:val="001B3687"/>
    <w:rsid w:val="001B772A"/>
    <w:rsid w:val="00271A26"/>
    <w:rsid w:val="002E3235"/>
    <w:rsid w:val="00304E41"/>
    <w:rsid w:val="003B3CD8"/>
    <w:rsid w:val="003E5A7C"/>
    <w:rsid w:val="00441844"/>
    <w:rsid w:val="004A3194"/>
    <w:rsid w:val="00550CFA"/>
    <w:rsid w:val="00607D69"/>
    <w:rsid w:val="006B417C"/>
    <w:rsid w:val="00731D2C"/>
    <w:rsid w:val="00755FAB"/>
    <w:rsid w:val="00766B20"/>
    <w:rsid w:val="007E5E0E"/>
    <w:rsid w:val="00874F5F"/>
    <w:rsid w:val="00884692"/>
    <w:rsid w:val="008C3C95"/>
    <w:rsid w:val="008D4637"/>
    <w:rsid w:val="008E002A"/>
    <w:rsid w:val="009C5F6C"/>
    <w:rsid w:val="00A6331C"/>
    <w:rsid w:val="00AA2085"/>
    <w:rsid w:val="00B43BFC"/>
    <w:rsid w:val="00BE6B2F"/>
    <w:rsid w:val="00C8638E"/>
    <w:rsid w:val="00CF62E2"/>
    <w:rsid w:val="00D30262"/>
    <w:rsid w:val="00EE60BA"/>
    <w:rsid w:val="00F41D39"/>
    <w:rsid w:val="00FB3404"/>
    <w:rsid w:val="00FE06EE"/>
    <w:rsid w:val="00FE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79C9F"/>
  <w15:chartTrackingRefBased/>
  <w15:docId w15:val="{40BB62BB-31FB-4DBE-A8B5-92CE80C3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0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semiHidden/>
    <w:unhideWhenUsed/>
    <w:rsid w:val="00AA2085"/>
    <w:rPr>
      <w:rFonts w:ascii="等线" w:eastAsia="等线" w:hAnsi="等线" w:cs="Times New Roman"/>
      <w:color w:val="2F5496" w:themeColor="accent1" w:themeShade="BF"/>
      <w:kern w:val="0"/>
      <w:sz w:val="22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304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E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E41"/>
    <w:rPr>
      <w:sz w:val="18"/>
      <w:szCs w:val="18"/>
    </w:rPr>
  </w:style>
  <w:style w:type="table" w:styleId="a7">
    <w:name w:val="Table Grid"/>
    <w:basedOn w:val="a1"/>
    <w:uiPriority w:val="39"/>
    <w:rsid w:val="00A63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6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1802987@qq.com</dc:creator>
  <cp:keywords/>
  <dc:description/>
  <cp:lastModifiedBy>941802987@qq.com</cp:lastModifiedBy>
  <cp:revision>27</cp:revision>
  <dcterms:created xsi:type="dcterms:W3CDTF">2024-08-10T08:17:00Z</dcterms:created>
  <dcterms:modified xsi:type="dcterms:W3CDTF">2024-11-08T06:54:00Z</dcterms:modified>
</cp:coreProperties>
</file>